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95E77" w14:textId="77777777" w:rsidR="00166A35" w:rsidRPr="00067A95" w:rsidRDefault="00DA7D09">
      <w:pPr>
        <w:rPr>
          <w:rFonts w:ascii="Times New Roman" w:hAnsi="Times New Roman" w:cs="Times New Roman"/>
        </w:rPr>
      </w:pPr>
      <w:r w:rsidRPr="00067A95">
        <w:rPr>
          <w:rFonts w:ascii="Times New Roman" w:hAnsi="Times New Roman" w:cs="Times New Roman"/>
        </w:rPr>
        <w:t>Table S1</w:t>
      </w:r>
      <w:r w:rsidR="006028B1" w:rsidRPr="00067A95">
        <w:rPr>
          <w:rFonts w:ascii="Times New Roman" w:hAnsi="Times New Roman" w:cs="Times New Roman"/>
        </w:rPr>
        <w:t>.</w:t>
      </w:r>
      <w:r w:rsidRPr="00067A95">
        <w:rPr>
          <w:rFonts w:ascii="Times New Roman" w:hAnsi="Times New Roman" w:cs="Times New Roman"/>
        </w:rPr>
        <w:t xml:space="preserve"> </w:t>
      </w:r>
      <w:r w:rsidR="006028B1" w:rsidRPr="00067A95">
        <w:rPr>
          <w:rFonts w:ascii="Times New Roman" w:hAnsi="Times New Roman" w:cs="Times New Roman"/>
        </w:rPr>
        <w:t>The r</w:t>
      </w:r>
      <w:r w:rsidRPr="00067A95">
        <w:rPr>
          <w:rFonts w:ascii="Times New Roman" w:hAnsi="Times New Roman" w:cs="Times New Roman"/>
        </w:rPr>
        <w:t xml:space="preserve">elative abundance of </w:t>
      </w:r>
      <w:r w:rsidR="006028B1" w:rsidRPr="00067A95">
        <w:rPr>
          <w:rFonts w:ascii="Times New Roman" w:hAnsi="Times New Roman" w:cs="Times New Roman"/>
        </w:rPr>
        <w:t xml:space="preserve">endophytic </w:t>
      </w:r>
      <w:r w:rsidRPr="00067A95">
        <w:rPr>
          <w:rFonts w:ascii="Times New Roman" w:hAnsi="Times New Roman" w:cs="Times New Roman"/>
        </w:rPr>
        <w:t>bacterial communit</w:t>
      </w:r>
      <w:r w:rsidR="006028B1" w:rsidRPr="00067A95">
        <w:rPr>
          <w:rFonts w:ascii="Times New Roman" w:hAnsi="Times New Roman" w:cs="Times New Roman"/>
        </w:rPr>
        <w:t>ies</w:t>
      </w:r>
      <w:r w:rsidRPr="00067A95">
        <w:rPr>
          <w:rFonts w:ascii="Times New Roman" w:hAnsi="Times New Roman" w:cs="Times New Roman"/>
        </w:rPr>
        <w:t xml:space="preserve"> in </w:t>
      </w:r>
      <w:r w:rsidR="006028B1" w:rsidRPr="00067A95">
        <w:rPr>
          <w:rFonts w:ascii="Times New Roman" w:hAnsi="Times New Roman" w:cs="Times New Roman"/>
        </w:rPr>
        <w:t>specific tissue/cultivar types (</w:t>
      </w:r>
      <w:r w:rsidRPr="00067A95">
        <w:rPr>
          <w:rFonts w:ascii="Times New Roman" w:hAnsi="Times New Roman" w:cs="Times New Roman"/>
        </w:rPr>
        <w:t>genus level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4"/>
        <w:gridCol w:w="810"/>
        <w:gridCol w:w="810"/>
        <w:gridCol w:w="876"/>
        <w:gridCol w:w="876"/>
        <w:gridCol w:w="810"/>
        <w:gridCol w:w="810"/>
        <w:gridCol w:w="810"/>
        <w:gridCol w:w="810"/>
      </w:tblGrid>
      <w:tr w:rsidR="00DA7D09" w:rsidRPr="00067A95" w14:paraId="5237CAC9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A79EF85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2E6978F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XZ-R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351256A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XZ-S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B150C86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XZ-OL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18E79A5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XZ-NL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1DDB0A5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F-R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0CE6D9A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F-S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A4F879C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F-OL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8125445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F-NL</w:t>
            </w:r>
          </w:p>
        </w:tc>
      </w:tr>
      <w:tr w:rsidR="00DA7D09" w:rsidRPr="00067A95" w14:paraId="6E8652C9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16B5431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remonium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D89A71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4DC7F57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A0DFFD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61D2077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673600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336D9FD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A55674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968A4C7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6A55ED8D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222E9D3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alaromyces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071006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A29EEA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5B43D3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E9DBBE3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43DE58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59BE14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81E748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36A268F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4BE10422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7D871D80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canicillium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383AB3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D4B3BA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A3C997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1D8204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B5A360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ED7914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EECDF07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034FD2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7C7E9045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126857F5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chicladosporium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803100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88B5F1F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5CCFC0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3ED9B9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D76E42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51B35B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FE7570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902D3A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61B206FF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1E71A8C5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nufi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964513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88CF8B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32F15E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067C49D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7EE8D6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5B2CAF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721EBF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B66CC2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451C75B6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05C34BF7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erticillium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04608B7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9C920F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403287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834D4B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DD16F1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6A05DF7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14189A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A4A72A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5B7786B2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6FDC9E2E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osellini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DAD4D7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C81805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F2610D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26072E7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924D24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4A29BE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D4468D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4765A6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26660757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137753FA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adophialophor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3DD5437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CF4BD3D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40C9F4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34769F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5BA1123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E3039B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B22FEB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891A4A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2751A283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3344D54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rmecridium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887563F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B049AB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AAFFA47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C215E9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737B1B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EAA471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5756C3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4C5120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1DF971B6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01D43AC2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seudozym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5DEDCA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1C4952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D9B659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D94487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CABC59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4C7B74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CCDEF1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359FAD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3DAB919F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058C17E8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nicillium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A7DC90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6957EF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0347B6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86F2F1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C6EEEF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6D2FAA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6E6F95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5F75CAF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1499A7CF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79FE57C0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pergillus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D795C8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3DFA9F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68768E7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3D0446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7DCFF2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4347B6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C6F76F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B3392F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7391FB91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65C76BC4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chizothecium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E7E278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8C034E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0BA2BE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13225C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BE0821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EEA64D3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12AB14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DE05E6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7DC9A41A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26CD054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lletotrichum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380FAA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61CFE8F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15E93A3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45285F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CEA45F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28A4BD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E8D318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9B271E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21A924C3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BA9882F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ylari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1DA4DF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EEDBCD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1737D1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691EF03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78B06E7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B94AA5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1572D4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8702787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31F6AC9A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70F40196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ortierell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BEDD2E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DC0A1B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207B87F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D3DDEF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9A07DA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D025A0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E445B8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F78A24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24F617C3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5F4860DE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ymnopilus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6B9051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304C7B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96E0C8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DE42DA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5B73A0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138FAF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2010EA7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D9C019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1F1CC950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0FFA4AC4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rostalagmus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012FA27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3135F7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941518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9E0D1CD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0DD7CB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C055643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3CB188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1784C8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2347F871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2E63B59D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echispor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23B20AD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161621D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FFDE78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AA6E1CF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F31808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91D0CC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A7FA4D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DE41D6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4478E2F2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1B12D79A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lassezi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CE5EC8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BB0297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032E6E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BD1531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86D2FA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FCB2B5D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04B39B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0F224C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148AAD43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6CA7362D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ialae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5D65B8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B8120C7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3D365F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FFC3967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A3321D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6A65E5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77F228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35B66F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45FE4098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2725A368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vriesi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9FA8BD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BD4C19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C1417BF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9DFDC5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C13F8C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53BAC9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D5986A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E8EC3E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3EB2A146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600F2BE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raphaeosphaeri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D6D2F9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0C7F2D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1BC48C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F3FA007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6EB01CF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0B1572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E69AE7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757CF2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5D44B0F9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65E1C44F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iocladium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134E84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5C00D5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3CC8DC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9672C6F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62079D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6EDF21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16D017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DDD48F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29B38DF1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2F4635DF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grocybe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38D77B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535864F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16E69B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3D9F28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B3A4AEF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6599E0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70F6B8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59CC16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0943997A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68591903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ibellulopsis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D21665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560518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B238E4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E16913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2CDA6C7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683D1D3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A15419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C82996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4F52ABDC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01639260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tacordyceps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3F3111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EE288BF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3A50F4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E49105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40557E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C0A725D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7D2492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94C4DD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6BDF20AB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197FBB4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uller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E9FE7A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785F10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87C050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8D926C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DB135F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26F71B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86A231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AD015C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7F67AFB5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69F5299E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seudoveronae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D4A890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F77002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34E67F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1F60E6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79318F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13208F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78E8C8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2B2C62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 w:rsidR="00DA7D09" w:rsidRPr="00067A95" w14:paraId="534E6F00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7CCBD25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lebi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481212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8E2113D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3BC27D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451B61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DC3F07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0ECEA2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BDFF42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9A613B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611093F1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03053CF4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ngyodontium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B0009F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B8B6B2D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E9B867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F82A3B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1CFF343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1B3F8F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0636C0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1345E4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24177E04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54086475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aetomium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102C98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2F9FE8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BA693F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087BF3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2BFF30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8DA4C8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9B67E6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91B36F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080B394E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44A176D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ticulospor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9717E6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209F12F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276566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0DDFF2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F91F1B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CF34AC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C87B46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D2037D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1EBEF035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1A2251A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seudallescheri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4762007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2B76E4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20D98E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EB03907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9888A3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62B8DE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FEF2DD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5BF161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70519EF7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1E11ED29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illeti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0C3F17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8127B0D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8079D5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72C7AA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06A6DA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DFC70D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8828AA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30EF82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06B0B6D2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064C648B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lyonectri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BB9E7D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5FEDCB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D65731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7FD8F8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577007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158817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B6C3FC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2D66A1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00B43FC2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4624E30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thrinium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A5E4E4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EEC935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4DC486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1D2067D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14F9AEF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5F7C58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D60A80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01AD6E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2BA5925B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1DFE9A0B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itopilus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B68640D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ED313B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2A80C2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3E60DC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BAA6EB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4657B5F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43AB88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BC4E58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2994F256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09EC76A4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lanopsamm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F90334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A0C832F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D119217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61E6B67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80B096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A73F2E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D3B77E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D734117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  <w:tr w:rsidR="00DA7D09" w:rsidRPr="00067A95" w14:paraId="1C635168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5221A50F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jerkander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FC605C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AD9125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4A071B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A36329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C40D4C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E2EC58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35CCEF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A7BD9E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02DC5AAA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2936B822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eniquelat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342B06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076B7F7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57C2FF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848B0CF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7B3B0C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391388D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53361E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F3F84F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714E705D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5A8ECCF3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ssoconium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3597207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97848A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6887E9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D6D691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96518A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66EB5B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03D6C5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F7331E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779AAAC6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69398CE1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cleropezicul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FDE7F8F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5D0796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9CE1FD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3A8303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64F18F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37D3A7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638710D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E55AB5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578F9847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03967867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ozetell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E95AE4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F4CCA9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004DE0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5C72803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456B0A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CC43EB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FA73EA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E1BB23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502F7C95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AD1C884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siodiplodi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D0638F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2C2FF8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DD14AD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131C6F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DA9F06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B788BFD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A9F4A5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BF2E45D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62557DC0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8CB2DD4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aetosphaeri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5AA05B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6AA264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88C5C9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BC9206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DEC68C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17B987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D94093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3320E2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14B783F1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04C62690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ichothecium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0C226C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3573AB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473AFA7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526969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46B577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506ACA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C1A15E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FC7F2B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712BF578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5F4D7B22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adosporium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A79A53D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7C4DF7D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6BE9F7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9F7948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A090CA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836485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5811E5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576FF4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670B1963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E750317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ouji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A0464FF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5A343B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36A468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F1FC07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026996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3D6C81F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1C83BB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9A76CF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1EC9A5B9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2FD9E1E1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oothiomyces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4BB325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C86A63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4A2924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BD3480D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37FD76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A77DC4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34AFA7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E77A38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45E8CEF8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8E773B6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phari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24EEE3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915EA2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8C3E3A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E008A0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5BD0A83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0490BBF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D54752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C1F400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23532AA2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0F58EC4B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pnodium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16DB7CF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93173BD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931F6F3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CDB813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BF9435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499666D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BFB4D53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2D227F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36405E0A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89759C6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urvulari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15BE15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CE17DD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1A6291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E82BB1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850E8A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2FA339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39A41D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FDC6CA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06B9948C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5E6481A5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ptosphaeri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0CE72E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B19F6B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E1A56D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382752F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ED6685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26C8F8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9CB901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1640FA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79810AB0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188483A5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yrenochaetopsis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EBB210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BEF5D2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8D5061F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F58972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4AB5603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C0F766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83E019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DCF01B3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1191787F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6683F9E5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agenomell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016BF0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3AC2F0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F9559E3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FA64FB3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A4C782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2A9EF6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C52BCC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D200CA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278AD9F6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14C86B38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lminthosporium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7C5F6F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0A067B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4B7358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38DBE1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FC2FCE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66C333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FF6431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577948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290A80FA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14D88C0F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coleptodiscus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281DF2F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B5BEFB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107C03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1666A3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106285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44628F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29F18C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C872E5D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11B2C593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1302AC79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chnum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89F5387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3545D6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68F04F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7BE5073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B2101A7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C492E2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E7C306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D5A065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6581BE57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12525D31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orothrix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CCDCA8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DDFCA4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D5FDDD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1CE1EB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B7CAF9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9680EC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80C2F4D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67F879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613F9E39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D6FED91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niculisynnem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9F9A4F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93AC15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E1915F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36D081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8DB2B8D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B227C9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5137C4F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794C46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5AD2CE47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60A5E5BE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emani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76B9F9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6D6171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E4149F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9BE61F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7C027C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1C3C7B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ED205E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A397F3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101EFD0F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64405D72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ialocephal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44DCE9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7FB00C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358785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40CF94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0C496B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0D7274D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90B84A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9EBA4D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22492878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0FDEEA17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xophial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5C72C53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4FC604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106E5B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0A6F6B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054B463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C98F9E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3B7044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F2B1173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77208C91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6BA24634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tendrae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B6C251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ED7A1ED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16BA7E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A1572EF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3E6F3C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E22B3B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454EE8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94FD80F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1C21D241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6BD7DB4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eratosphaericol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E8C32F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38B052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7511BC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DA2A79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404E61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AFCA33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90EC70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6F5509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11492CB6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588BC4D4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ellomyces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50AE23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D9532B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FC7956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6BBAB73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8AD0723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0F7919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4986F4D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6F2879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3C101189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F450F12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nicillifer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75FEDE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6373C0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0074C8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30F014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1AFCEE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0A1B89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733E4B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CDAAC4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191DE322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F7D8445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erni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D481A3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2219C7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E7BA8A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902674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C413A1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D5DF3F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8646D3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FBEE32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56400885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2A9F4228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iomastix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AB9B1D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0E8D05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E8C57E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915977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C6034A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1D0B9A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F6EB3C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4F4968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7B910222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7193AEBB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xylon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9A322A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275886F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1FFD86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F1DA53D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F58C303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B3E5097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0A6662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AA8DF73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5E481E4D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050BDDDF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yssochlamys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34B6FE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00FE99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D816AC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8E9FFD3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4082FF3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9243F23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E9714F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50BBC6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59B81124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0FBF4A1D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ecilomyces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88B01B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7CDB8C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A356D7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EB59EFD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8A1163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6DD3E2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0A71F2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663476D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426DA4BC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05766554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ilobasidium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A19F36D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09C610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A425D5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F03EE14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4D171CD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20774C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316DB3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EE3C0F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0FF26237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03558935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hodoveronae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37D5F9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BC9EE1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CBEC87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E1D190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D560A4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8D5B68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9C8970F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F580CD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09978945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60AE88FB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yptococcus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2C9FD7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A0CC65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722063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F54790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6B45C6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049F193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FC56E8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42E91AF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28D5EFCB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1579D35E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xserohilum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DAE729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86E387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777DBA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C3293FF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B6480E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9B284B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0998BE3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D985A8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47CE38E3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25D172A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riconi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84E669F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2C3BCB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A2BF2A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309BF2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7F6E8A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6480BF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4FFA62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E96BC9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39057D13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D69273E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eriporia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6135A0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F70A218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F07425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489ED3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A5DFB0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273D6D0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104EE4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5354E3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3E8D190D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229C227D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hytidhysteron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AE3CE0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064D53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754688F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C3C1E2D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95E713A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72A7F7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469817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E98FF7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3A8D748C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4606D0A1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ickerhamomyces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E7E8037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6097BA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4D9559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0B543D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4F9767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1426C66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C45759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FBD41AE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DA7D09" w:rsidRPr="00067A95" w14:paraId="094388D7" w14:textId="77777777" w:rsidTr="00DA7D09">
        <w:trPr>
          <w:trHeight w:val="27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5FBCEB82" w14:textId="77777777" w:rsidR="00DA7D09" w:rsidRPr="00067A95" w:rsidRDefault="00DA7D09" w:rsidP="00DA7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DA3D375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0F42BA9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23BCB7B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1.35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AFA2CC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A941113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7.36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D5FF6D2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58CA5DC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FC3E561" w14:textId="77777777" w:rsidR="00DA7D09" w:rsidRPr="00067A95" w:rsidRDefault="00DA7D09" w:rsidP="00DA7D09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</w:tr>
    </w:tbl>
    <w:p w14:paraId="7EE56855" w14:textId="77777777" w:rsidR="006028B1" w:rsidRPr="00067A95" w:rsidRDefault="006028B1">
      <w:pPr>
        <w:widowControl/>
        <w:jc w:val="left"/>
        <w:rPr>
          <w:rFonts w:ascii="Times New Roman" w:hAnsi="Times New Roman" w:cs="Times New Roman"/>
        </w:rPr>
      </w:pPr>
      <w:r w:rsidRPr="00067A95">
        <w:rPr>
          <w:rFonts w:ascii="Times New Roman" w:hAnsi="Times New Roman" w:cs="Times New Roman"/>
        </w:rPr>
        <w:br w:type="page"/>
      </w:r>
    </w:p>
    <w:p w14:paraId="41E088FA" w14:textId="77777777" w:rsidR="006028B1" w:rsidRPr="00067A95" w:rsidRDefault="006028B1">
      <w:pPr>
        <w:rPr>
          <w:rFonts w:ascii="Times New Roman" w:hAnsi="Times New Roman" w:cs="Times New Roman"/>
        </w:rPr>
      </w:pPr>
      <w:r w:rsidRPr="00067A95">
        <w:rPr>
          <w:rFonts w:ascii="Times New Roman" w:hAnsi="Times New Roman" w:cs="Times New Roman"/>
        </w:rPr>
        <w:lastRenderedPageBreak/>
        <w:t>Table S2 The relative abundance of endophytic fungal communities in specific tissue/cultivar types (genus level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57" w:type="dxa"/>
        </w:tblCellMar>
        <w:tblLook w:val="04A0" w:firstRow="1" w:lastRow="0" w:firstColumn="1" w:lastColumn="0" w:noHBand="0" w:noVBand="1"/>
      </w:tblPr>
      <w:tblGrid>
        <w:gridCol w:w="2450"/>
        <w:gridCol w:w="730"/>
        <w:gridCol w:w="732"/>
        <w:gridCol w:w="730"/>
        <w:gridCol w:w="732"/>
        <w:gridCol w:w="730"/>
        <w:gridCol w:w="732"/>
        <w:gridCol w:w="730"/>
        <w:gridCol w:w="730"/>
      </w:tblGrid>
      <w:tr w:rsidR="006028B1" w:rsidRPr="00067A95" w14:paraId="1CE37067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5DF3C1A6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B58ED8C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XZ-R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D9DF172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XZ-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F44774F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XZ-OL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0A1E3D2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XZ-NL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DADCC21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F-R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F7CC37D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F-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0646069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F-OL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5D3795C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F-NL</w:t>
            </w:r>
          </w:p>
        </w:tc>
      </w:tr>
      <w:tr w:rsidR="006028B1" w:rsidRPr="00067A95" w14:paraId="649E7A53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5C5BD8D0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icyclobacillu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A9982A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E35E10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407021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.49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BE814E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175E49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2CE469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E763C3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8F0B00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56EBF879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2EC7A44F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oseomona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BF7429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7C2772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A627E1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F8B3D0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BB0E9C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D04F53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23F55B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2C7D2B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339938D9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35A80EB4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evotella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B48D39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3E9937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2CBB0C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B4A572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DFE533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0CBACA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0ABD27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AB52D5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02EC9B74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1826B94C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rdiobacteriu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09F51A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B0B701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0D8240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EEC170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23C87F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738E47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CA0E1D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304318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4D82D0A0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4A14666A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hingobiu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BA9CFF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C9C375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0029FD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FBB32F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B9F974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47B85A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1C3A2C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949565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096518F5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2E8A75B9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tenulispora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0D30DC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BC36CE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335677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2CFAEC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471D58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E185FF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826B07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F4BC8D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6A37E988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067B269B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inococcu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D84B33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6DD2E7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E4B3B2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729376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33F94B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9399ED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28EFD2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2921B8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5CAC5FAB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7E06E33D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tinospica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9489D6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1CAAD1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7601CA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D3935A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6CCE81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DEFB33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FB9F83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C73AC7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3EED6DCF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5BDF086C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enibacillu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653074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A4A114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6864B6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90884F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6E2C96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55673F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0AC10B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4092C1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348022B5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359A76EA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idothermu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1D0CB4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211FA5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6BEB0C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C8FCD5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3C4FAF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6DC9B5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84028A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063820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492DB0A1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32C03D6A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cardia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400E62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18AF79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B48E18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601B09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9DFA7E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438509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F7848E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491D1E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16BFAEED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78DDEF0B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loprevotella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528820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E119C0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49B0BF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B26B34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6B8C5F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98F9BD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559DA9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323FD7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24E23F75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52A674C5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iotrophia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6DA7CA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6ED4A1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840475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4FEDA6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00CB76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2E476B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1AACF8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0E74F8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7C54EFA8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16A93E3A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alinicoccu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5C4FEE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174AB5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3DE933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CC2273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F67C72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B4F9F9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8A988A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AECDFD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2ED6AF19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617B0015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[Eubacterium]_coprostanoligenes_group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6BF0FC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ACE141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EE4E64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E62452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B038E1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26F90C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D11FC8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610D56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74CCB164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7D082925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ucobacter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D1F733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A92F74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325BF9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A33679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11A933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38F03D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0924A8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7431D6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0EC34F7B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6BBE3E83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rynebacteriu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C712B1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C8EE2C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09FBD6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B31AD3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BD036C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DD1877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A46DC0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B733B9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1814BFC9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75CCD9F4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evskia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ED24F4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538A83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99A3A1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CB47FB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394821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350B5A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A55B21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49D0D5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2D038040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6F0E2FF3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lavobacteriu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E52646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9E1B4A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2DD501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F55D31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A8F688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AA8E63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C94C58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26A246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14658EDA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7A5BE240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ndidatus_Uzinura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203AAA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1B5EC9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B41E0E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95DD06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F114BD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596A4E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F414E8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76E0FE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6F5125DB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17260AED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nexibacter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97DF5C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0497D7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E5E6F2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7DC1FB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2B9677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DC29AE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DBDF1A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AED5E8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165EF643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17262C36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ctococcu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E7ACB9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7E12DA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4A0682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8C8AB3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55DFB6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183949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FE902D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91F71D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7A1351A6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541A21CF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chnoclostridium_5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98FE84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0CDC83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1871EE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7B968D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EF81A0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F0A9C0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50FFE7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1A24A8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6494AA02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52303754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quilinu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EC76C4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390D22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5DBFD0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3862ED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DBEA96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6764F2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3C6762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FAEEBB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500E512E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364AFE39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reptacidiphilu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6078EF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B04BE2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FFE992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547657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F0C1AF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E741B7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74DE5D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276510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221268DF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504D25EE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rynebacterium_1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AB4FB9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C24D1C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B90BE2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ADB7F2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1A9388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3EB8D6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E9D99B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F1FCD4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4707032D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374DEB35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hingomona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34532E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0BFDD2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B9320D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65EC60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CDE99F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2C623E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65D0AC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A721E7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0230184F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7311A4FE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ostridium_sensu_stricto_12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6F3A7B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C75489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A6E4BB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45B0E7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447799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50FBDA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7EC049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479DD6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 w:rsidR="006028B1" w:rsidRPr="00067A95" w14:paraId="0A843E5B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0A21384A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naerococcu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7791B1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C1138A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BB66FF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0F37EF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85B01A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65C474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D274B2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77BFC2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473D4A4B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0E58DDA9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seudolabry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23C638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1C20DC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C98455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8A82F1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7231FC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988003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17E45A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4421C1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050BB936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1557FD36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hingopyxi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B99AB8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1571D2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605843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CACC8F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BA621B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F68920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9B71A9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084786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1F0935A4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2DCD07D0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stellaniella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DB17D1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D17F27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ABD40F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971B14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9AB969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6BCDA9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61A0A5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00AF29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</w:tr>
      <w:tr w:rsidR="006028B1" w:rsidRPr="00067A95" w14:paraId="5FCC35FC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3F5BA38E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akamurella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99E434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78883B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B32CE4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720C48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F211CA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4542A4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BE78F5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D72950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25226654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383FFBE9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icycliphilu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9AFDAB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A65388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8365B6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85E29E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F7A83C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A1EECC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F6E1C3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E3DD50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</w:tr>
      <w:tr w:rsidR="006028B1" w:rsidRPr="00067A95" w14:paraId="4F7B2F91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33BC76DD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eillonella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028C7A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780944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AC4771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E19F31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48FA09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5113FA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1C5139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08C3FD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1F9F398A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43DCBAB2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ryobacter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5F3238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BA66B8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A77D51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2368BE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1A2E24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0CECBA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868AA8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263898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145F684C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3A6F1988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itrospira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3334B4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1DC9B1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736C48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B1F578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C6D84A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086AD6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9B6D46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5FF760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1601907D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2B30F437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cardiopsi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015BC3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CE1985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59D203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7E987B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50857F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C245CF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A0EC08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2FCC43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2525CD85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5510B897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icrovirga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D8666F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82A454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8B0FD1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8E9AFE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80DD6E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5FA5FA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133FD0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27DF4D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5DB8200B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364A27C1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ngimyceliu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5E3F90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5D6045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E718CA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52D664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9B90DC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B5170C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E60E0C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59B311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766CE945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7BB21F3B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canobacteriu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B65277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2A73AE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48C48F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4D85F2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BC8690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2726BB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A9C19F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19CC63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6764AF4A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4B3DEC3C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chnospiraceae_UCG-004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19C9C0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01A976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72F229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64F8C7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4CDA51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0439C6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CD4F47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0B33E2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2B688EBF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1CA5A884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hizobiu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A3E826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B1CA67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52A29C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D9159F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C35F63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D332B3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F0CCBC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8F21DA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13B6B15D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6539119F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eponema_2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965F19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6F28FE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287DE3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164FED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A9202B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E7EA9D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C46FC3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A463D9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6DB68977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62BF03E4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radyrhizobiu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5052A2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22E07D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AEF5A0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B5DD51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9C4109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1BD772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C8FF3A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982E5C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55EF6D28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0EC48994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coplasma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4DEA33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C296F5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CA24DE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99462B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C9B528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DBAF02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79B9E4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813AD6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7E648B9C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5D3B683A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yranella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B1A6AF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F863CC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BD771B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332733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17BCB7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538978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71ACC7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A23118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21E9D6FD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724CCD84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aurococcu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77525E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43B1C5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ABB8CF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81B217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3DFAE3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72C5C7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BE3EFE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2779DB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6FC1C9EA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22E95E29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opostip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DCE11D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58FB29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4C1F43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FC19FE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220C2F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DE4CB0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D4DE66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08D820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55CDCC9C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786BF683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ptoniphilu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0DCFDF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908E39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51034C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9C4B79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AC3EFC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9D2698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828324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91D583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559216D4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532F50F7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ryseobacteriu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941FAD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34094D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F9A152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52A635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631E94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3CF3F7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0C320B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8CB97F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3B2ACA3A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6082A804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xiella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F749BF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790058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B31121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48FD47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CD6F0C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CE120A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3AE461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FC2B1C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1481B691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739CEFFB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uricibacter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6AF530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F108A6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89A9C5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E6C601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EAF2BD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130EC7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CED18C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EDB777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5C1ECA49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4F4598F7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aricoccu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C0A0FB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90A1DC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426030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14F47A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97C0A1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69CC27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6DD42E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15D1C9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48CBEC0E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24432EE8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lobicatella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06B52B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0505D6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61BA04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CE1248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44238B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B87766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6D68C7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FD851E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 w:rsidR="006028B1" w:rsidRPr="00067A95" w14:paraId="5D2C844C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522BB1B2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remococcu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14CE6F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E462BE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50F65E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AC4599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9AD71B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DF1138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48656B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0BA7BD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7299D823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0FDC381F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seudofulvimona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E61AEF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481176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76CECE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8C8D26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B3D732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F771A3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735D6F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785C9C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6A470176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1305AD8E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ermicanu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BDFD75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555B5C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42C10A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986A8D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E07E3F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FC287B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4DCC49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46F3B6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4E9F5A7A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410FEF4C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aliangiu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B5C11E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6267AF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D493A1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D4659B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EEBFDA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E6F7AA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5C0A02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9CD937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6B47CB32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525EEC23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zugakiibacter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E95D12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486C31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0F6A94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1C9394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FA61D1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2B7218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68ECD0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F5D59B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68ACCF58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3C4B37F9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inomona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CAF1A3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48D396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8E0B9B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041F81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DD6D32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56E9E4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FBB35A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C0721E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2ACFD468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489B4BCB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thyloversatili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8B7890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40FD88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EF2CC3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3907E7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9518A0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828274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7786DC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217EC4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</w:tr>
      <w:tr w:rsidR="006028B1" w:rsidRPr="00067A95" w14:paraId="52D76C67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02145C3F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urkholderia-Paraburkholderia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22394C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A0FA9D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5F30D7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857A9A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61534D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69880D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39340B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326CEC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609A3746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2D668988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ludibacter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1B6DF4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FA07B7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AAD417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3B49BB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2C590B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04DBE4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188B48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48294F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081656D8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17476D52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hizorhapi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A39A40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057689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453D82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F97F03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2E8327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0E5FFE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2977C5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888EDC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438654C0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5C0E5062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vosphingobiu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C2EABD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582AA0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0C08E8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627AFC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B90032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ED57AB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ED14A8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E2599B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3985E8C1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136E12BC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dellovibrio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0D166A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C5AE80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68467E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093DF9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3F489C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7576C4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FE2458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691FC3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122BAF9F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613F09FB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oseiarcu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A6EC22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61BB94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09E869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C9F485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5A735D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AC9DCE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D2BD17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510D79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0FDA5698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30FD3297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hizomicrobiu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C8A9DC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CD49E3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3C738D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CDC703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FCAAFB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DC424D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8C66E1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F7AAA0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738C2633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4638BC97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pirosoma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9A7CF9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5D47CF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3CA319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EDE753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74340E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A1EB9A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7C5621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A50A9B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64FCAC7B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62A2665D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aracoccu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B3DF71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33D307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D79B39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0EB06E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3740F4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67BD8D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83A633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2FCBD7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6CFFF3FF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4C71E471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orangiu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855A34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864FD8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55E389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AAE0D4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240A34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4C4BB0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A46D18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9E122C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7147719A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32407752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ureimona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E2E5E0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3DA193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105674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7591AD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0686FF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19C553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57DC37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4C0BE0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4FEB71F3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5CDE1755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ineosporia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F31F16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A07720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AAE86C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475736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8D8507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D92D0B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45E229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A6215C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47ABB395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167F699F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ycolatopsi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103B34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601A5A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83DB37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21BB3E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BD26C0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288309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DBC490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B49576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294C30EE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211543F5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ndidatus_Solibacter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7DCC5E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BA0F5B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8FFACF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39C96F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95863E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EFCD35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445265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BDDDBF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142154C2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6AFDD5A7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auldia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6FA548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C8A091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68CE60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662108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B2117C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F994BF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703F81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E50FDB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1C2E5A8E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5DBD47B4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ndidatus_Mesochlamydia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174AB3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3D858B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DD0E74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2459DD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3C4C4B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EBAFC7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67346B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F6D38F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57D9352C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3954CDBB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ndidatus_Protochlamydia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565581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BF196C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E31B55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405D5A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EE1E00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A5C324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E0291E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3A54F1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32896729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42D9BBD1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16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6070AC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7365E6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BD12A0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247263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E92D31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1BA018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7D9C43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849CEA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71235AA6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5C4753DA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eotgalicoccu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768C8B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9E9956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115B11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8369D6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242975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FB5EE8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18BA04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490C6B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64BEBBBB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7459974D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sticcacauli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C0E4EB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BEDE7E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0E5FEE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26FCA8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5B9F0F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95D1B1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3E5A53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BFFF09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16727922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0434E914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mmatirosa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CDE463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63843F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793ECA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0EA12F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EE5665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193F9A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4DEA5D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C8DC95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3406B87B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409DD582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homicrobiu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214B2F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F23A12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4EA17B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39C50B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ED0A39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521ADE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819581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F55A77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3C0E9BE0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00E01344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seudonocardia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F4FBD3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11BCD7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2A525D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4A919E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654B4C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AA8E12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BD3914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E793C6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73983A91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177EA83C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elftia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108C0B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7D5174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4EBA61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F4F6DF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53B4E2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F317CA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88776F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FEAF3C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2C861EA3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320BBBF2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reptomyce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73602B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E12EB1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6D2A00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953483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B05A3F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27039F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66C562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532E4F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7ECAE8AC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30521D52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idibacter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93B9EE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F4C65D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0EB424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C5B0DA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C27109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1B52E2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EB957B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76668B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08772AFC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494D0C4A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idicaldu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BDD4BD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3B2A86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7F4687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65780C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5F4484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786B56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5E9D49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68E343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79722120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5EB8ADB5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ndidatus_Koribacter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DECE06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368CB1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6443A4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27B7D9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68F047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7AB42E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032E43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B6B2B8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15335745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2A6DBA38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egionella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E8DB7E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DD516A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2D2B03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7BE82D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2AD9A8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90D86D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6FA5AF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D7FA6EB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0A9343A1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6DA7B9FF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hodococcu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69753D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679123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DBD768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87977C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6F5F46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4AEC43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FAABB9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3EC480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5869673D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4E96353B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quitalea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384E5A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C6C4ED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218F65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2AFC4A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6C17C1C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6721FA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335F9C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8BD120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4F46FE48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5EAA810D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ruepera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E25AD2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670C4C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F39D9A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961152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C750EF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1CC3AD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2F99EB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D4AF28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3A574068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7195F6CE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lastochlori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12A373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B944477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213782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FF436D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46E9DB48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48E43E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30D0D515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68B5561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571EE97B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404EAB46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ucilaginibacter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50D7FF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1F1D60F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5ADB5F3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429DD1A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51426A2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11AD5D0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D8978E9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DF04F4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6028B1" w:rsidRPr="00067A95" w14:paraId="32377D40" w14:textId="77777777" w:rsidTr="006028B1">
        <w:trPr>
          <w:trHeight w:val="270"/>
        </w:trPr>
        <w:tc>
          <w:tcPr>
            <w:tcW w:w="1477" w:type="pct"/>
            <w:shd w:val="clear" w:color="auto" w:fill="auto"/>
            <w:noWrap/>
            <w:vAlign w:val="center"/>
            <w:hideMark/>
          </w:tcPr>
          <w:p w14:paraId="57EFE97A" w14:textId="77777777" w:rsidR="006028B1" w:rsidRPr="00067A95" w:rsidRDefault="006028B1" w:rsidP="006028B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nclassified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9DCC656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5B1A2FE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5AC6A44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198B52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2A6B251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.90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B7B91FD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E9C898C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655BCC4" w14:textId="77777777" w:rsidR="006028B1" w:rsidRPr="00067A95" w:rsidRDefault="006028B1" w:rsidP="006028B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67A95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</w:tr>
    </w:tbl>
    <w:p w14:paraId="15CCD61F" w14:textId="77777777" w:rsidR="006028B1" w:rsidRPr="00067A95" w:rsidRDefault="006028B1">
      <w:pPr>
        <w:rPr>
          <w:rFonts w:ascii="Times New Roman" w:hAnsi="Times New Roman" w:cs="Times New Roman"/>
        </w:rPr>
      </w:pPr>
    </w:p>
    <w:p w14:paraId="6E3F1CE1" w14:textId="77777777" w:rsidR="006028B1" w:rsidRPr="00067A95" w:rsidRDefault="00C007AE">
      <w:pPr>
        <w:rPr>
          <w:rFonts w:ascii="Times New Roman" w:hAnsi="Times New Roman" w:cs="Times New Roman"/>
        </w:rPr>
      </w:pPr>
      <w:r w:rsidRPr="00067A95">
        <w:rPr>
          <w:rFonts w:ascii="Times New Roman" w:hAnsi="Times New Roman" w:cs="Times New Roman"/>
          <w:noProof/>
        </w:rPr>
        <w:drawing>
          <wp:inline distT="0" distB="0" distL="0" distR="0" wp14:anchorId="6F6505EA" wp14:editId="11A0E669">
            <wp:extent cx="5955476" cy="2057001"/>
            <wp:effectExtent l="0" t="0" r="762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945" cy="20575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43D7BB" w14:textId="77777777" w:rsidR="00C007AE" w:rsidRPr="00067A95" w:rsidRDefault="00C007AE" w:rsidP="00C007AE">
      <w:pPr>
        <w:rPr>
          <w:rFonts w:ascii="Times New Roman" w:hAnsi="Times New Roman" w:cs="Times New Roman"/>
          <w:szCs w:val="24"/>
        </w:rPr>
      </w:pPr>
      <w:r w:rsidRPr="00067A95">
        <w:rPr>
          <w:rFonts w:ascii="Times New Roman" w:hAnsi="Times New Roman" w:cs="Times New Roman"/>
          <w:szCs w:val="24"/>
        </w:rPr>
        <w:t>Figure S1 Taxonomic analysis of the endophytic bacterial (a) and fungal (b) communities at genus level.</w:t>
      </w:r>
      <w:r w:rsidRPr="00067A95">
        <w:rPr>
          <w:rFonts w:ascii="Times New Roman" w:hAnsi="Times New Roman" w:cs="Times New Roman"/>
        </w:rPr>
        <w:t xml:space="preserve"> BXZ_R, BXZ_S, BXZ_OL and BXZ_NL represented root, stem, old leave and new leave samples of BXZ cultivar, while MF_R, MF_S, MF_OL and MF_NL represented root, stem, old leave and new leave samples for MF cultivar.</w:t>
      </w:r>
    </w:p>
    <w:p w14:paraId="73B7DB4D" w14:textId="77777777" w:rsidR="006028B1" w:rsidRPr="00067A95" w:rsidRDefault="006028B1">
      <w:pPr>
        <w:rPr>
          <w:rFonts w:ascii="Times New Roman" w:hAnsi="Times New Roman" w:cs="Times New Roman"/>
        </w:rPr>
      </w:pPr>
    </w:p>
    <w:sectPr w:rsidR="006028B1" w:rsidRPr="00067A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08321" w14:textId="77777777" w:rsidR="00C5695F" w:rsidRDefault="00C5695F" w:rsidP="00C007AE">
      <w:r>
        <w:separator/>
      </w:r>
    </w:p>
  </w:endnote>
  <w:endnote w:type="continuationSeparator" w:id="0">
    <w:p w14:paraId="1B2D35D6" w14:textId="77777777" w:rsidR="00C5695F" w:rsidRDefault="00C5695F" w:rsidP="00C007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B3FC1F" w14:textId="77777777" w:rsidR="00C5695F" w:rsidRDefault="00C5695F" w:rsidP="00C007AE">
      <w:r>
        <w:separator/>
      </w:r>
    </w:p>
  </w:footnote>
  <w:footnote w:type="continuationSeparator" w:id="0">
    <w:p w14:paraId="0085CBE8" w14:textId="77777777" w:rsidR="00C5695F" w:rsidRDefault="00C5695F" w:rsidP="00C007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D09"/>
    <w:rsid w:val="00067A95"/>
    <w:rsid w:val="00166A35"/>
    <w:rsid w:val="006028B1"/>
    <w:rsid w:val="00960B54"/>
    <w:rsid w:val="00C007AE"/>
    <w:rsid w:val="00C5695F"/>
    <w:rsid w:val="00DA7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E90902B"/>
  <w15:docId w15:val="{69578254-EA23-451F-B4DF-A3ED763D4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A7D0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A7D09"/>
    <w:rPr>
      <w:color w:val="800080"/>
      <w:u w:val="single"/>
    </w:rPr>
  </w:style>
  <w:style w:type="paragraph" w:customStyle="1" w:styleId="font5">
    <w:name w:val="font5"/>
    <w:basedOn w:val="Normal"/>
    <w:rsid w:val="00DA7D0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DA7D09"/>
    <w:pPr>
      <w:widowControl/>
      <w:shd w:val="clear" w:color="000000" w:fill="D8E4BC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007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07A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07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07A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07A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7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10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5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62</Words>
  <Characters>10044</Characters>
  <Application>Microsoft Office Word</Application>
  <DocSecurity>0</DocSecurity>
  <Lines>83</Lines>
  <Paragraphs>23</Paragraphs>
  <ScaleCrop>false</ScaleCrop>
  <Company/>
  <LinksUpToDate>false</LinksUpToDate>
  <CharactersWithSpaces>1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</dc:creator>
  <cp:lastModifiedBy>Abigail Rassette</cp:lastModifiedBy>
  <cp:revision>2</cp:revision>
  <dcterms:created xsi:type="dcterms:W3CDTF">2022-07-08T09:39:00Z</dcterms:created>
  <dcterms:modified xsi:type="dcterms:W3CDTF">2022-07-08T09:39:00Z</dcterms:modified>
</cp:coreProperties>
</file>